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74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64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64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03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64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39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7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1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38 Addit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03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64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10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C84">
              <w:rPr>
                <w:sz w:val="24"/>
                <w:szCs w:val="24"/>
              </w:rPr>
            </w:r>
            <w:r w:rsidR="00EF7C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1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-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C84" w:rsidRDefault="00EF7C84" w:rsidP="00FD6E06">
      <w:pPr>
        <w:spacing w:after="0" w:line="240" w:lineRule="auto"/>
      </w:pPr>
      <w:r>
        <w:separator/>
      </w:r>
    </w:p>
  </w:endnote>
  <w:endnote w:type="continuationSeparator" w:id="0">
    <w:p w:rsidR="00EF7C84" w:rsidRDefault="00EF7C8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C84" w:rsidRDefault="00EF7C84" w:rsidP="00FD6E06">
      <w:pPr>
        <w:spacing w:after="0" w:line="240" w:lineRule="auto"/>
      </w:pPr>
      <w:r>
        <w:separator/>
      </w:r>
    </w:p>
  </w:footnote>
  <w:footnote w:type="continuationSeparator" w:id="0">
    <w:p w:rsidR="00EF7C84" w:rsidRDefault="00EF7C8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3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87444"/>
    <w:rsid w:val="003A1005"/>
    <w:rsid w:val="003F4A24"/>
    <w:rsid w:val="00474025"/>
    <w:rsid w:val="00547BFB"/>
    <w:rsid w:val="00642904"/>
    <w:rsid w:val="00664936"/>
    <w:rsid w:val="0068643A"/>
    <w:rsid w:val="006D3EA9"/>
    <w:rsid w:val="00750A0E"/>
    <w:rsid w:val="007764C9"/>
    <w:rsid w:val="007924AC"/>
    <w:rsid w:val="008240B2"/>
    <w:rsid w:val="00940389"/>
    <w:rsid w:val="009B20D2"/>
    <w:rsid w:val="009D2E4A"/>
    <w:rsid w:val="00A0782F"/>
    <w:rsid w:val="00AB4B55"/>
    <w:rsid w:val="00B567D4"/>
    <w:rsid w:val="00BB4AE3"/>
    <w:rsid w:val="00C2650A"/>
    <w:rsid w:val="00CA6DD4"/>
    <w:rsid w:val="00D464FA"/>
    <w:rsid w:val="00D7311D"/>
    <w:rsid w:val="00DA07D8"/>
    <w:rsid w:val="00DB033D"/>
    <w:rsid w:val="00EA2F3E"/>
    <w:rsid w:val="00EE17D5"/>
    <w:rsid w:val="00EF7C84"/>
    <w:rsid w:val="00F901FE"/>
    <w:rsid w:val="00FD378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134EA2-13F0-4EAC-889E-F608F122E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uja Pandey</cp:lastModifiedBy>
  <cp:revision>16</cp:revision>
  <dcterms:created xsi:type="dcterms:W3CDTF">2016-09-22T13:21:00Z</dcterms:created>
  <dcterms:modified xsi:type="dcterms:W3CDTF">2017-07-11T12:43:00Z</dcterms:modified>
</cp:coreProperties>
</file>